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E6D93" w14:textId="77777777" w:rsidR="005140A1" w:rsidRDefault="00442693" w:rsidP="009F70D8">
      <w:pPr>
        <w:pStyle w:val="Caption"/>
        <w:keepNext/>
        <w:jc w:val="left"/>
        <w:rPr>
          <w:rFonts w:cs="Times New Roman"/>
          <w:szCs w:val="24"/>
        </w:rPr>
      </w:pPr>
      <w:bookmarkStart w:id="0" w:name="_Toc79368880"/>
      <w:r>
        <w:rPr>
          <w:rFonts w:cs="Times New Roman"/>
          <w:szCs w:val="24"/>
        </w:rPr>
        <w:t xml:space="preserve">S2 </w:t>
      </w:r>
      <w:r w:rsidR="00E423CE">
        <w:rPr>
          <w:rFonts w:cs="Times New Roman"/>
          <w:szCs w:val="24"/>
        </w:rPr>
        <w:t>Appendix</w:t>
      </w:r>
    </w:p>
    <w:p w14:paraId="7BB5C6E4" w14:textId="6504B270" w:rsidR="007B09F2" w:rsidRPr="005140A1" w:rsidRDefault="007B09F2" w:rsidP="009F70D8">
      <w:pPr>
        <w:pStyle w:val="Caption"/>
        <w:keepNext/>
        <w:jc w:val="left"/>
        <w:rPr>
          <w:rFonts w:cs="Times New Roman"/>
          <w:szCs w:val="24"/>
        </w:rPr>
      </w:pPr>
      <w:r w:rsidRPr="005140A1">
        <w:rPr>
          <w:rFonts w:cs="Times New Roman"/>
          <w:szCs w:val="24"/>
        </w:rPr>
        <w:t>Consolidated criteria for reporti</w:t>
      </w:r>
      <w:r w:rsidR="009F70D8" w:rsidRPr="005140A1">
        <w:rPr>
          <w:rFonts w:cs="Times New Roman"/>
          <w:szCs w:val="24"/>
        </w:rPr>
        <w:t>ng qualitative research (COREQ)</w:t>
      </w:r>
      <w:r w:rsidRPr="005140A1">
        <w:rPr>
          <w:rFonts w:cs="Times New Roman"/>
          <w:szCs w:val="24"/>
        </w:rPr>
        <w:t>: a 32-item checklist</w:t>
      </w:r>
      <w:bookmarkEnd w:id="0"/>
    </w:p>
    <w:p w14:paraId="079C2253" w14:textId="77777777" w:rsidR="009F70D8" w:rsidRPr="009F70D8" w:rsidRDefault="009F70D8" w:rsidP="009F70D8">
      <w:pPr>
        <w:pStyle w:val="Default"/>
      </w:pPr>
    </w:p>
    <w:p w14:paraId="0BDD899F" w14:textId="77777777" w:rsidR="009F70D8" w:rsidRPr="009F70D8" w:rsidRDefault="009F70D8" w:rsidP="009F70D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9F70D8">
        <w:rPr>
          <w:rFonts w:ascii="Times New Roman" w:hAnsi="Times New Roman" w:cs="Times New Roman"/>
          <w:sz w:val="24"/>
          <w:szCs w:val="24"/>
        </w:rPr>
        <w:t xml:space="preserve">Developed from: </w:t>
      </w:r>
    </w:p>
    <w:p w14:paraId="4CF54678" w14:textId="77777777" w:rsidR="009F70D8" w:rsidRPr="009F70D8" w:rsidRDefault="009F70D8" w:rsidP="009F70D8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F70D8">
        <w:rPr>
          <w:rFonts w:ascii="Times New Roman" w:hAnsi="Times New Roman" w:cs="Times New Roman"/>
          <w:noProof/>
          <w:sz w:val="24"/>
          <w:szCs w:val="24"/>
        </w:rPr>
        <w:t>Tong A, Sainsbury P, Craig J. Consolidated criteria for reporti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g qualitative research (COREQ): </w:t>
      </w:r>
      <w:r w:rsidRPr="009F70D8">
        <w:rPr>
          <w:rFonts w:ascii="Times New Roman" w:hAnsi="Times New Roman" w:cs="Times New Roman"/>
          <w:noProof/>
          <w:sz w:val="24"/>
          <w:szCs w:val="24"/>
        </w:rPr>
        <w:t xml:space="preserve">A 32-item checklist for interviews and focus groups. </w:t>
      </w:r>
      <w:r w:rsidRPr="009F70D8">
        <w:rPr>
          <w:rFonts w:ascii="Times New Roman" w:hAnsi="Times New Roman" w:cs="Times New Roman"/>
          <w:i/>
          <w:iCs/>
          <w:noProof/>
          <w:sz w:val="24"/>
          <w:szCs w:val="24"/>
        </w:rPr>
        <w:t>Int J Qual Heal Care</w:t>
      </w:r>
      <w:r w:rsidRPr="009F70D8">
        <w:rPr>
          <w:rFonts w:ascii="Times New Roman" w:hAnsi="Times New Roman" w:cs="Times New Roman"/>
          <w:noProof/>
          <w:sz w:val="24"/>
          <w:szCs w:val="24"/>
        </w:rPr>
        <w:t>. 2007;19(6):349-357. doi:10.1093/intqhc/mzm042</w:t>
      </w:r>
      <w:r w:rsidR="0093488C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89D3BC9" w14:textId="77777777" w:rsidR="009F70D8" w:rsidRPr="009F70D8" w:rsidRDefault="009F70D8" w:rsidP="009F70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232"/>
        <w:gridCol w:w="3821"/>
        <w:gridCol w:w="1523"/>
      </w:tblGrid>
      <w:tr w:rsidR="005E5228" w:rsidRPr="009F70D8" w14:paraId="482435AE" w14:textId="77777777" w:rsidTr="00250C7F">
        <w:trPr>
          <w:jc w:val="center"/>
        </w:trPr>
        <w:tc>
          <w:tcPr>
            <w:tcW w:w="2210" w:type="pct"/>
            <w:shd w:val="clear" w:color="auto" w:fill="auto"/>
          </w:tcPr>
          <w:p w14:paraId="430B9830" w14:textId="77777777" w:rsidR="005E5228" w:rsidRPr="009F70D8" w:rsidRDefault="005E5228" w:rsidP="009F70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Item</w:t>
            </w:r>
          </w:p>
        </w:tc>
        <w:tc>
          <w:tcPr>
            <w:tcW w:w="1995" w:type="pct"/>
            <w:shd w:val="clear" w:color="auto" w:fill="auto"/>
          </w:tcPr>
          <w:p w14:paraId="2EDA412E" w14:textId="77777777" w:rsidR="005E5228" w:rsidRPr="009F70D8" w:rsidRDefault="005E5228" w:rsidP="009F70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 questions/description</w:t>
            </w:r>
          </w:p>
        </w:tc>
        <w:tc>
          <w:tcPr>
            <w:tcW w:w="795" w:type="pct"/>
          </w:tcPr>
          <w:p w14:paraId="06035017" w14:textId="77777777" w:rsidR="005E5228" w:rsidRPr="009F70D8" w:rsidRDefault="005E5228" w:rsidP="009F70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 No</w:t>
            </w:r>
          </w:p>
        </w:tc>
      </w:tr>
      <w:tr w:rsidR="00E268C1" w:rsidRPr="009F70D8" w14:paraId="2C5F3E55" w14:textId="77777777" w:rsidTr="00E268C1">
        <w:trPr>
          <w:jc w:val="center"/>
        </w:trPr>
        <w:tc>
          <w:tcPr>
            <w:tcW w:w="5000" w:type="pct"/>
            <w:gridSpan w:val="3"/>
          </w:tcPr>
          <w:p w14:paraId="302C3E50" w14:textId="77777777" w:rsidR="00E268C1" w:rsidRPr="009F70D8" w:rsidRDefault="00E268C1" w:rsidP="009F70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</w:p>
        </w:tc>
      </w:tr>
      <w:tr w:rsidR="00E268C1" w:rsidRPr="009F70D8" w14:paraId="276B45DB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5CE7105A" w14:textId="77777777" w:rsidR="00E268C1" w:rsidRPr="009F70D8" w:rsidRDefault="00E268C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Personal Characteristics</w:t>
            </w:r>
          </w:p>
        </w:tc>
      </w:tr>
      <w:tr w:rsidR="005E5228" w:rsidRPr="009F70D8" w14:paraId="3CF27CBB" w14:textId="77777777" w:rsidTr="00250C7F">
        <w:trPr>
          <w:jc w:val="center"/>
        </w:trPr>
        <w:tc>
          <w:tcPr>
            <w:tcW w:w="2210" w:type="pct"/>
          </w:tcPr>
          <w:p w14:paraId="5963B162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1995" w:type="pct"/>
          </w:tcPr>
          <w:p w14:paraId="6098D9BC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795" w:type="pct"/>
          </w:tcPr>
          <w:p w14:paraId="62E5F908" w14:textId="7C96C714" w:rsidR="00C26346" w:rsidRDefault="00F0417F" w:rsidP="00B7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B8F8BCA" w14:textId="77777777" w:rsidR="005E5228" w:rsidRPr="009F70D8" w:rsidRDefault="00C26346" w:rsidP="00B7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5E5228" w:rsidRPr="009F70D8" w14:paraId="28D85C5E" w14:textId="77777777" w:rsidTr="00250C7F">
        <w:trPr>
          <w:jc w:val="center"/>
        </w:trPr>
        <w:tc>
          <w:tcPr>
            <w:tcW w:w="2210" w:type="pct"/>
          </w:tcPr>
          <w:p w14:paraId="3DA7DC30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1995" w:type="pct"/>
          </w:tcPr>
          <w:p w14:paraId="6BB6F780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795" w:type="pct"/>
          </w:tcPr>
          <w:p w14:paraId="6541D013" w14:textId="77777777" w:rsidR="005E5228" w:rsidRPr="009F70D8" w:rsidRDefault="00C26346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5E5228" w:rsidRPr="009F70D8" w14:paraId="5D5CF603" w14:textId="77777777" w:rsidTr="00250C7F">
        <w:trPr>
          <w:jc w:val="center"/>
        </w:trPr>
        <w:tc>
          <w:tcPr>
            <w:tcW w:w="2210" w:type="pct"/>
          </w:tcPr>
          <w:p w14:paraId="0F5C5878" w14:textId="77777777" w:rsidR="005E5228" w:rsidRPr="00320AEE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20AEE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995" w:type="pct"/>
          </w:tcPr>
          <w:p w14:paraId="64BAB0A9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795" w:type="pct"/>
            <w:shd w:val="clear" w:color="auto" w:fill="auto"/>
          </w:tcPr>
          <w:p w14:paraId="69181EA8" w14:textId="71C6FCC2" w:rsidR="005E5228" w:rsidRPr="009F70D8" w:rsidRDefault="00CF0539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5E5228" w:rsidRPr="009F70D8" w14:paraId="58860CC6" w14:textId="77777777" w:rsidTr="00250C7F">
        <w:trPr>
          <w:jc w:val="center"/>
        </w:trPr>
        <w:tc>
          <w:tcPr>
            <w:tcW w:w="2210" w:type="pct"/>
          </w:tcPr>
          <w:p w14:paraId="5256A8E8" w14:textId="77777777" w:rsidR="005E5228" w:rsidRPr="00320AEE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20AE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95" w:type="pct"/>
          </w:tcPr>
          <w:p w14:paraId="619AA19F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795" w:type="pct"/>
            <w:shd w:val="clear" w:color="auto" w:fill="auto"/>
          </w:tcPr>
          <w:p w14:paraId="04374CB2" w14:textId="7760C207" w:rsidR="005E5228" w:rsidRPr="009F70D8" w:rsidRDefault="00CF0539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5E5228" w:rsidRPr="009F70D8" w14:paraId="04246802" w14:textId="77777777" w:rsidTr="00250C7F">
        <w:trPr>
          <w:jc w:val="center"/>
        </w:trPr>
        <w:tc>
          <w:tcPr>
            <w:tcW w:w="2210" w:type="pct"/>
          </w:tcPr>
          <w:p w14:paraId="29A4E60B" w14:textId="77777777" w:rsidR="005E5228" w:rsidRPr="00320AEE" w:rsidRDefault="005E5228" w:rsidP="009F70D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AEE"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1995" w:type="pct"/>
          </w:tcPr>
          <w:p w14:paraId="3619ECDE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795" w:type="pct"/>
            <w:shd w:val="clear" w:color="auto" w:fill="auto"/>
          </w:tcPr>
          <w:p w14:paraId="1BA0D552" w14:textId="6E8010A5" w:rsidR="005E5228" w:rsidRPr="009F70D8" w:rsidRDefault="00CF0539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E268C1" w:rsidRPr="009F70D8" w14:paraId="18788A0E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03B6D791" w14:textId="77777777" w:rsidR="00E268C1" w:rsidRPr="009F70D8" w:rsidRDefault="00E268C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Relationship with participants</w:t>
            </w:r>
          </w:p>
        </w:tc>
      </w:tr>
      <w:tr w:rsidR="005E5228" w:rsidRPr="009F70D8" w14:paraId="0DF8B4FE" w14:textId="77777777" w:rsidTr="00250C7F">
        <w:trPr>
          <w:jc w:val="center"/>
        </w:trPr>
        <w:tc>
          <w:tcPr>
            <w:tcW w:w="2210" w:type="pct"/>
          </w:tcPr>
          <w:p w14:paraId="6354ED49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1995" w:type="pct"/>
          </w:tcPr>
          <w:p w14:paraId="4C1FFE2F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795" w:type="pct"/>
          </w:tcPr>
          <w:p w14:paraId="026723CD" w14:textId="681F7518" w:rsidR="00963500" w:rsidRDefault="00F0417F" w:rsidP="00963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635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9D510F7" w14:textId="77777777" w:rsidR="005E5228" w:rsidRPr="009F70D8" w:rsidRDefault="00963500" w:rsidP="00963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5E5228" w:rsidRPr="009F70D8" w14:paraId="06A52713" w14:textId="77777777" w:rsidTr="00250C7F">
        <w:trPr>
          <w:jc w:val="center"/>
        </w:trPr>
        <w:tc>
          <w:tcPr>
            <w:tcW w:w="2210" w:type="pct"/>
          </w:tcPr>
          <w:p w14:paraId="194435EA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1995" w:type="pct"/>
          </w:tcPr>
          <w:p w14:paraId="68D509FA" w14:textId="77777777" w:rsidR="005E5228" w:rsidRPr="009F70D8" w:rsidRDefault="005E5228" w:rsidP="009F70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 e.g. personal goals, reasons for doing the</w:t>
            </w:r>
          </w:p>
          <w:p w14:paraId="4FECAFF5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</w:p>
        </w:tc>
        <w:tc>
          <w:tcPr>
            <w:tcW w:w="795" w:type="pct"/>
          </w:tcPr>
          <w:p w14:paraId="3C807DAC" w14:textId="77777777" w:rsidR="00250C7F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9B60330" w14:textId="286202F5" w:rsidR="005E5228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5E5228" w:rsidRPr="009F70D8" w14:paraId="363B8EC0" w14:textId="77777777" w:rsidTr="00250C7F">
        <w:trPr>
          <w:jc w:val="center"/>
        </w:trPr>
        <w:tc>
          <w:tcPr>
            <w:tcW w:w="2210" w:type="pct"/>
          </w:tcPr>
          <w:p w14:paraId="08D8C731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0C7F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1995" w:type="pct"/>
          </w:tcPr>
          <w:p w14:paraId="7F5E5A9E" w14:textId="77777777" w:rsidR="005E5228" w:rsidRPr="009F70D8" w:rsidRDefault="005E5228" w:rsidP="009F70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795" w:type="pct"/>
          </w:tcPr>
          <w:p w14:paraId="7296CE18" w14:textId="77777777" w:rsidR="00250C7F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A85B347" w14:textId="1E6D53CD" w:rsidR="005E5228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E268C1" w:rsidRPr="009F70D8" w14:paraId="217B2150" w14:textId="77777777" w:rsidTr="00E268C1">
        <w:trPr>
          <w:jc w:val="center"/>
        </w:trPr>
        <w:tc>
          <w:tcPr>
            <w:tcW w:w="5000" w:type="pct"/>
            <w:gridSpan w:val="3"/>
          </w:tcPr>
          <w:p w14:paraId="25E01B11" w14:textId="77777777" w:rsidR="00E268C1" w:rsidRPr="009F70D8" w:rsidRDefault="00E268C1" w:rsidP="009F70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2: study design</w:t>
            </w:r>
          </w:p>
        </w:tc>
      </w:tr>
      <w:tr w:rsidR="00E268C1" w:rsidRPr="009F70D8" w14:paraId="6D5A57C5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0BB9AE24" w14:textId="77777777" w:rsidR="00E268C1" w:rsidRPr="009F70D8" w:rsidRDefault="00E268C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</w:tc>
      </w:tr>
      <w:tr w:rsidR="005E5228" w:rsidRPr="009F70D8" w14:paraId="2A996C2A" w14:textId="77777777" w:rsidTr="00250C7F">
        <w:trPr>
          <w:jc w:val="center"/>
        </w:trPr>
        <w:tc>
          <w:tcPr>
            <w:tcW w:w="2210" w:type="pct"/>
          </w:tcPr>
          <w:p w14:paraId="3DE5FF5A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1995" w:type="pct"/>
          </w:tcPr>
          <w:p w14:paraId="3B81F0FE" w14:textId="77777777" w:rsidR="005E5228" w:rsidRPr="009F70D8" w:rsidRDefault="005E5228" w:rsidP="009F70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795" w:type="pct"/>
          </w:tcPr>
          <w:p w14:paraId="03071D30" w14:textId="074F15DB" w:rsidR="005E5228" w:rsidRDefault="004E7814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2F776E8" w14:textId="77777777" w:rsidR="00963500" w:rsidRPr="009F70D8" w:rsidRDefault="00963500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E268C1" w:rsidRPr="009F70D8" w14:paraId="11F741CD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5AD7557B" w14:textId="77777777" w:rsidR="00E268C1" w:rsidRPr="009F70D8" w:rsidRDefault="00E268C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Participant selection</w:t>
            </w:r>
          </w:p>
        </w:tc>
      </w:tr>
      <w:tr w:rsidR="005E5228" w:rsidRPr="009F70D8" w14:paraId="622C7BD2" w14:textId="77777777" w:rsidTr="00250C7F">
        <w:trPr>
          <w:jc w:val="center"/>
        </w:trPr>
        <w:tc>
          <w:tcPr>
            <w:tcW w:w="2210" w:type="pct"/>
          </w:tcPr>
          <w:p w14:paraId="55A42173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1995" w:type="pct"/>
          </w:tcPr>
          <w:p w14:paraId="14A419AA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e.g. </w:t>
            </w:r>
            <w:r w:rsidRPr="009F70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rposive, convenience, consecutive, snowball</w:t>
            </w:r>
          </w:p>
        </w:tc>
        <w:tc>
          <w:tcPr>
            <w:tcW w:w="795" w:type="pct"/>
          </w:tcPr>
          <w:p w14:paraId="76793CE9" w14:textId="6C767A07" w:rsidR="005E5228" w:rsidRDefault="00F85CEA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  <w:p w14:paraId="2422B2A7" w14:textId="77777777" w:rsidR="00963500" w:rsidRPr="009F70D8" w:rsidRDefault="00963500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in document</w:t>
            </w:r>
          </w:p>
        </w:tc>
      </w:tr>
      <w:tr w:rsidR="005E5228" w:rsidRPr="009F70D8" w14:paraId="2E606DB2" w14:textId="77777777" w:rsidTr="00250C7F">
        <w:trPr>
          <w:jc w:val="center"/>
        </w:trPr>
        <w:tc>
          <w:tcPr>
            <w:tcW w:w="2210" w:type="pct"/>
          </w:tcPr>
          <w:p w14:paraId="5F97083F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d of approach</w:t>
            </w:r>
          </w:p>
        </w:tc>
        <w:tc>
          <w:tcPr>
            <w:tcW w:w="1995" w:type="pct"/>
          </w:tcPr>
          <w:p w14:paraId="40243460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795" w:type="pct"/>
          </w:tcPr>
          <w:p w14:paraId="47FA1866" w14:textId="2FE2383B" w:rsidR="005E5228" w:rsidRDefault="009E0C39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086CC81" w14:textId="77777777" w:rsidR="00963500" w:rsidRPr="009F70D8" w:rsidRDefault="00963500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5E5228" w:rsidRPr="009F70D8" w14:paraId="10415B1B" w14:textId="77777777" w:rsidTr="00250C7F">
        <w:trPr>
          <w:jc w:val="center"/>
        </w:trPr>
        <w:tc>
          <w:tcPr>
            <w:tcW w:w="2210" w:type="pct"/>
          </w:tcPr>
          <w:p w14:paraId="445D10AB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995" w:type="pct"/>
          </w:tcPr>
          <w:p w14:paraId="41554324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795" w:type="pct"/>
          </w:tcPr>
          <w:p w14:paraId="7EFD9FCE" w14:textId="35C6E560" w:rsidR="005E5228" w:rsidRDefault="00F85CEA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2E898F8" w14:textId="77777777" w:rsidR="00963500" w:rsidRPr="009F70D8" w:rsidRDefault="00963500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5E5228" w:rsidRPr="009F70D8" w14:paraId="5BC752D7" w14:textId="77777777" w:rsidTr="00250C7F">
        <w:trPr>
          <w:jc w:val="center"/>
        </w:trPr>
        <w:tc>
          <w:tcPr>
            <w:tcW w:w="2210" w:type="pct"/>
          </w:tcPr>
          <w:p w14:paraId="3650DBB3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1995" w:type="pct"/>
          </w:tcPr>
          <w:p w14:paraId="5709210A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795" w:type="pct"/>
          </w:tcPr>
          <w:p w14:paraId="6CCD33F0" w14:textId="77777777" w:rsidR="00F85CEA" w:rsidRDefault="00F85CEA" w:rsidP="00963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7715F52" w14:textId="1435BE2B" w:rsidR="005E5228" w:rsidRDefault="00963500" w:rsidP="00963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  <w:p w14:paraId="6362AE58" w14:textId="77777777" w:rsidR="00963500" w:rsidRPr="009F70D8" w:rsidRDefault="00963500" w:rsidP="00963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C73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ose who expres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d </w:t>
            </w:r>
            <w:r w:rsidRPr="008C73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illingness to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rticulate their experiences </w:t>
            </w:r>
            <w:r w:rsidRPr="008C73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ere included in the study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therefore no </w:t>
            </w:r>
            <w:r w:rsidR="002046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e refused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E268C1" w:rsidRPr="009F70D8" w14:paraId="0FAF89A2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08C1D907" w14:textId="77777777" w:rsidR="00E268C1" w:rsidRPr="009F70D8" w:rsidRDefault="00E268C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</w:tr>
      <w:tr w:rsidR="005E5228" w:rsidRPr="009F70D8" w14:paraId="6606DCED" w14:textId="77777777" w:rsidTr="00250C7F">
        <w:trPr>
          <w:jc w:val="center"/>
        </w:trPr>
        <w:tc>
          <w:tcPr>
            <w:tcW w:w="2210" w:type="pct"/>
          </w:tcPr>
          <w:p w14:paraId="5C3FC625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1995" w:type="pct"/>
          </w:tcPr>
          <w:p w14:paraId="15A15F6C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795" w:type="pct"/>
          </w:tcPr>
          <w:p w14:paraId="6AD66DE0" w14:textId="634B0459" w:rsidR="005E5228" w:rsidRDefault="009E0C39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F421AB1" w14:textId="77777777" w:rsidR="002046B8" w:rsidRPr="009F70D8" w:rsidRDefault="002046B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5E5228" w:rsidRPr="009F70D8" w14:paraId="05FC92DD" w14:textId="77777777" w:rsidTr="00250C7F">
        <w:trPr>
          <w:jc w:val="center"/>
        </w:trPr>
        <w:tc>
          <w:tcPr>
            <w:tcW w:w="2210" w:type="pct"/>
          </w:tcPr>
          <w:p w14:paraId="30566E21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1995" w:type="pct"/>
          </w:tcPr>
          <w:p w14:paraId="7ECBAF64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795" w:type="pct"/>
          </w:tcPr>
          <w:p w14:paraId="67149380" w14:textId="1A206C07" w:rsidR="005E5228" w:rsidRDefault="00F85CEA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0862B94" w14:textId="77777777" w:rsidR="002046B8" w:rsidRDefault="002046B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  <w:p w14:paraId="1B6B7F3A" w14:textId="34D1D19D" w:rsidR="00991B49" w:rsidRPr="009F70D8" w:rsidRDefault="00991B49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80E56">
              <w:rPr>
                <w:rFonts w:ascii="Times New Roman" w:hAnsi="Times New Roman" w:cs="Times New Roman"/>
                <w:sz w:val="24"/>
                <w:szCs w:val="24"/>
              </w:rPr>
              <w:t>While conducting interviews, only the interviewer (SU) and the participant were pres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5228" w:rsidRPr="009F70D8" w14:paraId="5E6754B6" w14:textId="77777777" w:rsidTr="00250C7F">
        <w:trPr>
          <w:jc w:val="center"/>
        </w:trPr>
        <w:tc>
          <w:tcPr>
            <w:tcW w:w="2210" w:type="pct"/>
          </w:tcPr>
          <w:p w14:paraId="459AE401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1995" w:type="pct"/>
          </w:tcPr>
          <w:p w14:paraId="6229CB49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795" w:type="pct"/>
          </w:tcPr>
          <w:p w14:paraId="09F5C2A7" w14:textId="77777777" w:rsidR="00F85CEA" w:rsidRDefault="00F85CEA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78688FF3" w14:textId="75103608" w:rsidR="002046B8" w:rsidRPr="009F70D8" w:rsidRDefault="002046B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F85C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268C1" w:rsidRPr="009F70D8" w14:paraId="049D1BFC" w14:textId="77777777" w:rsidTr="004225C1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14:paraId="3D29B8A3" w14:textId="77777777" w:rsidR="00E268C1" w:rsidRPr="00680E56" w:rsidRDefault="00E268C1" w:rsidP="009F7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25C1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5E5228" w:rsidRPr="009F70D8" w14:paraId="4516CD00" w14:textId="77777777" w:rsidTr="00250C7F">
        <w:trPr>
          <w:jc w:val="center"/>
        </w:trPr>
        <w:tc>
          <w:tcPr>
            <w:tcW w:w="2210" w:type="pct"/>
          </w:tcPr>
          <w:p w14:paraId="1A475310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1995" w:type="pct"/>
          </w:tcPr>
          <w:p w14:paraId="3D4A4F59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795" w:type="pct"/>
          </w:tcPr>
          <w:p w14:paraId="7E0A71BF" w14:textId="7FB6FA20" w:rsidR="004225C1" w:rsidRDefault="004225C1" w:rsidP="00422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6D2EE8F" w14:textId="71BAADA3" w:rsidR="005E5228" w:rsidRPr="009F70D8" w:rsidRDefault="004225C1" w:rsidP="00422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5E5228" w:rsidRPr="009F70D8" w14:paraId="7E0C4E84" w14:textId="77777777" w:rsidTr="00250C7F">
        <w:trPr>
          <w:jc w:val="center"/>
        </w:trPr>
        <w:tc>
          <w:tcPr>
            <w:tcW w:w="2210" w:type="pct"/>
          </w:tcPr>
          <w:p w14:paraId="16C345CE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1995" w:type="pct"/>
          </w:tcPr>
          <w:p w14:paraId="5C59AA47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795" w:type="pct"/>
          </w:tcPr>
          <w:p w14:paraId="76E659B4" w14:textId="77777777" w:rsidR="005E5228" w:rsidRPr="009F70D8" w:rsidRDefault="002046B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E5228" w:rsidRPr="009F70D8" w14:paraId="63F013C1" w14:textId="77777777" w:rsidTr="00250C7F">
        <w:trPr>
          <w:jc w:val="center"/>
        </w:trPr>
        <w:tc>
          <w:tcPr>
            <w:tcW w:w="2210" w:type="pct"/>
          </w:tcPr>
          <w:p w14:paraId="392D0F2C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dio/visual recording</w:t>
            </w:r>
          </w:p>
        </w:tc>
        <w:tc>
          <w:tcPr>
            <w:tcW w:w="1995" w:type="pct"/>
          </w:tcPr>
          <w:p w14:paraId="10ABD025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795" w:type="pct"/>
          </w:tcPr>
          <w:p w14:paraId="54E18689" w14:textId="5DF05B96" w:rsidR="007001FC" w:rsidRDefault="004225C1" w:rsidP="00700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93DD3B8" w14:textId="44218469" w:rsidR="002046B8" w:rsidRPr="009F70D8" w:rsidRDefault="002046B8" w:rsidP="007001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5E5228" w:rsidRPr="009F70D8" w14:paraId="496AF4EC" w14:textId="77777777" w:rsidTr="00250C7F">
        <w:trPr>
          <w:jc w:val="center"/>
        </w:trPr>
        <w:tc>
          <w:tcPr>
            <w:tcW w:w="2210" w:type="pct"/>
          </w:tcPr>
          <w:p w14:paraId="0C32D21F" w14:textId="77777777" w:rsidR="005E5228" w:rsidRPr="00250C7F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0C7F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1995" w:type="pct"/>
          </w:tcPr>
          <w:p w14:paraId="14B39E2B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795" w:type="pct"/>
          </w:tcPr>
          <w:p w14:paraId="12B406FC" w14:textId="390A34EC" w:rsidR="00250C7F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B40A0F1" w14:textId="402A4846" w:rsidR="00CF0539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E5228" w:rsidRPr="009F70D8" w14:paraId="2CE5D3B2" w14:textId="77777777" w:rsidTr="00250C7F">
        <w:trPr>
          <w:jc w:val="center"/>
        </w:trPr>
        <w:tc>
          <w:tcPr>
            <w:tcW w:w="2210" w:type="pct"/>
          </w:tcPr>
          <w:p w14:paraId="2742E47E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1995" w:type="pct"/>
          </w:tcPr>
          <w:p w14:paraId="4C4478AF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795" w:type="pct"/>
          </w:tcPr>
          <w:p w14:paraId="79D6B347" w14:textId="545B0B5A" w:rsidR="005E5228" w:rsidRDefault="004225C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CA8A59A" w14:textId="77777777" w:rsidR="002046B8" w:rsidRPr="009F70D8" w:rsidRDefault="002046B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5E5228" w:rsidRPr="009F70D8" w14:paraId="58462302" w14:textId="77777777" w:rsidTr="00250C7F">
        <w:trPr>
          <w:jc w:val="center"/>
        </w:trPr>
        <w:tc>
          <w:tcPr>
            <w:tcW w:w="2210" w:type="pct"/>
          </w:tcPr>
          <w:p w14:paraId="07F729D6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1995" w:type="pct"/>
          </w:tcPr>
          <w:p w14:paraId="300CA5E0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795" w:type="pct"/>
          </w:tcPr>
          <w:p w14:paraId="70443F84" w14:textId="0D7B0BE2" w:rsidR="005E5228" w:rsidRDefault="007001FC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5458D30" w14:textId="77777777" w:rsidR="002046B8" w:rsidRPr="009F70D8" w:rsidRDefault="002046B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5E5228" w:rsidRPr="009F70D8" w14:paraId="0E734447" w14:textId="77777777" w:rsidTr="00250C7F">
        <w:trPr>
          <w:jc w:val="center"/>
        </w:trPr>
        <w:tc>
          <w:tcPr>
            <w:tcW w:w="2210" w:type="pct"/>
          </w:tcPr>
          <w:p w14:paraId="15B9E2E3" w14:textId="77777777" w:rsidR="005E5228" w:rsidRPr="009F70D8" w:rsidRDefault="005E5228" w:rsidP="009F70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1995" w:type="pct"/>
          </w:tcPr>
          <w:p w14:paraId="1741EC2B" w14:textId="77777777" w:rsidR="005E5228" w:rsidRPr="009F70D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795" w:type="pct"/>
          </w:tcPr>
          <w:p w14:paraId="570DEEF5" w14:textId="07CB8F82" w:rsidR="005E5228" w:rsidRDefault="005E522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22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C9515D4" w14:textId="77777777" w:rsidR="002046B8" w:rsidRPr="009F70D8" w:rsidRDefault="002046B8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E268C1" w:rsidRPr="009F70D8" w14:paraId="1A15C660" w14:textId="77777777" w:rsidTr="00E268C1">
        <w:trPr>
          <w:jc w:val="center"/>
        </w:trPr>
        <w:tc>
          <w:tcPr>
            <w:tcW w:w="5000" w:type="pct"/>
            <w:gridSpan w:val="3"/>
          </w:tcPr>
          <w:p w14:paraId="770F1E99" w14:textId="77777777" w:rsidR="00E268C1" w:rsidRPr="009F70D8" w:rsidRDefault="00E268C1" w:rsidP="009F70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E268C1" w:rsidRPr="009F70D8" w14:paraId="430E3043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50680ED7" w14:textId="77777777" w:rsidR="00E268C1" w:rsidRPr="009F70D8" w:rsidRDefault="00E268C1" w:rsidP="009F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</w:tr>
      <w:tr w:rsidR="00250C7F" w:rsidRPr="009F70D8" w14:paraId="539FAAA8" w14:textId="77777777" w:rsidTr="00250C7F">
        <w:trPr>
          <w:jc w:val="center"/>
        </w:trPr>
        <w:tc>
          <w:tcPr>
            <w:tcW w:w="2210" w:type="pct"/>
          </w:tcPr>
          <w:p w14:paraId="125E523C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50C7F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1995" w:type="pct"/>
          </w:tcPr>
          <w:p w14:paraId="47857DBF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795" w:type="pct"/>
          </w:tcPr>
          <w:p w14:paraId="2A761EC5" w14:textId="77777777" w:rsidR="00250C7F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7F2AB3B" w14:textId="10872D48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in document </w:t>
            </w:r>
          </w:p>
        </w:tc>
      </w:tr>
      <w:tr w:rsidR="00250C7F" w:rsidRPr="009F70D8" w14:paraId="6EF32EC2" w14:textId="77777777" w:rsidTr="00250C7F">
        <w:trPr>
          <w:jc w:val="center"/>
        </w:trPr>
        <w:tc>
          <w:tcPr>
            <w:tcW w:w="2210" w:type="pct"/>
          </w:tcPr>
          <w:p w14:paraId="2F62E006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1995" w:type="pct"/>
          </w:tcPr>
          <w:p w14:paraId="7F391CB8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795" w:type="pct"/>
          </w:tcPr>
          <w:p w14:paraId="278BC7C8" w14:textId="77777777" w:rsidR="00250C7F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D0FB72E" w14:textId="63767321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mes and sub-themes were given in Table 2</w:t>
            </w:r>
            <w:r w:rsidR="003937DB">
              <w:rPr>
                <w:rFonts w:ascii="Times New Roman" w:hAnsi="Times New Roman" w:cs="Times New Roman"/>
                <w:sz w:val="24"/>
                <w:szCs w:val="24"/>
              </w:rPr>
              <w:t xml:space="preserve"> (10, main document)</w:t>
            </w:r>
          </w:p>
        </w:tc>
      </w:tr>
      <w:tr w:rsidR="00250C7F" w:rsidRPr="009F70D8" w14:paraId="6E273EB6" w14:textId="77777777" w:rsidTr="00250C7F">
        <w:trPr>
          <w:jc w:val="center"/>
        </w:trPr>
        <w:tc>
          <w:tcPr>
            <w:tcW w:w="2210" w:type="pct"/>
          </w:tcPr>
          <w:p w14:paraId="0255BA86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1995" w:type="pct"/>
          </w:tcPr>
          <w:p w14:paraId="2DE1457A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795" w:type="pct"/>
          </w:tcPr>
          <w:p w14:paraId="363325E6" w14:textId="7A073905" w:rsidR="00250C7F" w:rsidRDefault="003937DB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341CB75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250C7F" w:rsidRPr="009F70D8" w14:paraId="6757F118" w14:textId="77777777" w:rsidTr="00250C7F">
        <w:trPr>
          <w:jc w:val="center"/>
        </w:trPr>
        <w:tc>
          <w:tcPr>
            <w:tcW w:w="2210" w:type="pct"/>
          </w:tcPr>
          <w:p w14:paraId="729DCBF1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1995" w:type="pct"/>
          </w:tcPr>
          <w:p w14:paraId="2AA5D842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795" w:type="pct"/>
          </w:tcPr>
          <w:p w14:paraId="3766319F" w14:textId="3929343A" w:rsidR="00250C7F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data analysis was done manually. Demographic data analysis: 6</w:t>
            </w:r>
          </w:p>
          <w:p w14:paraId="668A6BD6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250C7F" w:rsidRPr="009F70D8" w14:paraId="660042DB" w14:textId="77777777" w:rsidTr="00250C7F">
        <w:trPr>
          <w:jc w:val="center"/>
        </w:trPr>
        <w:tc>
          <w:tcPr>
            <w:tcW w:w="2210" w:type="pct"/>
          </w:tcPr>
          <w:p w14:paraId="33C90554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1995" w:type="pct"/>
          </w:tcPr>
          <w:p w14:paraId="41DE38AA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795" w:type="pct"/>
          </w:tcPr>
          <w:p w14:paraId="35931102" w14:textId="775AA5AE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50C7F" w:rsidRPr="009F70D8" w14:paraId="48A0F91A" w14:textId="77777777" w:rsidTr="009D6BE7">
        <w:trPr>
          <w:jc w:val="center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3311B030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</w:p>
        </w:tc>
      </w:tr>
      <w:tr w:rsidR="00250C7F" w:rsidRPr="009F70D8" w14:paraId="70992572" w14:textId="77777777" w:rsidTr="00250C7F">
        <w:trPr>
          <w:jc w:val="center"/>
        </w:trPr>
        <w:tc>
          <w:tcPr>
            <w:tcW w:w="2210" w:type="pct"/>
          </w:tcPr>
          <w:p w14:paraId="62814837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1995" w:type="pct"/>
          </w:tcPr>
          <w:p w14:paraId="14BC43CB" w14:textId="77777777" w:rsidR="00250C7F" w:rsidRPr="009F70D8" w:rsidRDefault="00250C7F" w:rsidP="00250C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795" w:type="pct"/>
          </w:tcPr>
          <w:p w14:paraId="1581861C" w14:textId="6950AC83" w:rsidR="00250C7F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937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937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5029EF7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250C7F" w:rsidRPr="009F70D8" w14:paraId="3A825732" w14:textId="77777777" w:rsidTr="00250C7F">
        <w:trPr>
          <w:jc w:val="center"/>
        </w:trPr>
        <w:tc>
          <w:tcPr>
            <w:tcW w:w="2210" w:type="pct"/>
          </w:tcPr>
          <w:p w14:paraId="3E3E7DB3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556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 and findings consistent</w:t>
            </w:r>
          </w:p>
        </w:tc>
        <w:tc>
          <w:tcPr>
            <w:tcW w:w="1995" w:type="pct"/>
          </w:tcPr>
          <w:p w14:paraId="7E691C75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795" w:type="pct"/>
          </w:tcPr>
          <w:p w14:paraId="1D05F6A6" w14:textId="35E2893E" w:rsidR="00C55661" w:rsidRDefault="007F315B" w:rsidP="00C55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5661" w:rsidRPr="009F70D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C556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78B6A85" w14:textId="08D3F9BA" w:rsidR="00250C7F" w:rsidRPr="009F70D8" w:rsidRDefault="00C55661" w:rsidP="00C55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250C7F" w:rsidRPr="009F70D8" w14:paraId="161B63C1" w14:textId="77777777" w:rsidTr="00250C7F">
        <w:trPr>
          <w:jc w:val="center"/>
        </w:trPr>
        <w:tc>
          <w:tcPr>
            <w:tcW w:w="2210" w:type="pct"/>
          </w:tcPr>
          <w:p w14:paraId="3557DBC7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1995" w:type="pct"/>
          </w:tcPr>
          <w:p w14:paraId="06972721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795" w:type="pct"/>
          </w:tcPr>
          <w:p w14:paraId="6FC4DB8D" w14:textId="77777777" w:rsidR="00250C7F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E27A3C2" w14:textId="2DACCF29" w:rsidR="00250C7F" w:rsidRDefault="00C06BFB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50C7F" w:rsidRPr="009F70D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1C24D48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  <w:tr w:rsidR="00250C7F" w:rsidRPr="009F70D8" w14:paraId="29845D6D" w14:textId="77777777" w:rsidTr="00250C7F">
        <w:trPr>
          <w:jc w:val="center"/>
        </w:trPr>
        <w:tc>
          <w:tcPr>
            <w:tcW w:w="2210" w:type="pct"/>
          </w:tcPr>
          <w:p w14:paraId="33CE971E" w14:textId="77777777" w:rsidR="00250C7F" w:rsidRPr="009F70D8" w:rsidRDefault="00250C7F" w:rsidP="00250C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1995" w:type="pct"/>
          </w:tcPr>
          <w:p w14:paraId="178826A1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795" w:type="pct"/>
          </w:tcPr>
          <w:p w14:paraId="5D3EA1F6" w14:textId="77777777" w:rsidR="00250C7F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6D85267" w14:textId="28ED702D" w:rsidR="00250C7F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B3B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F70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B3B5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73DE12CE" w14:textId="77777777" w:rsidR="00250C7F" w:rsidRPr="009F70D8" w:rsidRDefault="00250C7F" w:rsidP="00250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document</w:t>
            </w:r>
          </w:p>
        </w:tc>
      </w:tr>
    </w:tbl>
    <w:p w14:paraId="7C2B4AAB" w14:textId="02E31833" w:rsidR="00ED0960" w:rsidRPr="002A1B12" w:rsidRDefault="00ED0960" w:rsidP="009F70D8">
      <w:pPr>
        <w:spacing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  <w:lang w:bidi="ar-SA"/>
        </w:rPr>
      </w:pPr>
    </w:p>
    <w:sectPr w:rsidR="00ED0960" w:rsidRPr="002A1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00472"/>
    <w:multiLevelType w:val="hybridMultilevel"/>
    <w:tmpl w:val="F5A436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2NTY0sDC0MDA2s7BU0lEKTi0uzszPAykwqgUA9OxpZSwAAAA="/>
  </w:docVars>
  <w:rsids>
    <w:rsidRoot w:val="007B09F2"/>
    <w:rsid w:val="00011127"/>
    <w:rsid w:val="00011DD9"/>
    <w:rsid w:val="002046B8"/>
    <w:rsid w:val="00250C7F"/>
    <w:rsid w:val="002A1B12"/>
    <w:rsid w:val="00320AEE"/>
    <w:rsid w:val="003937DB"/>
    <w:rsid w:val="003C3E62"/>
    <w:rsid w:val="004225C1"/>
    <w:rsid w:val="00442693"/>
    <w:rsid w:val="004570EC"/>
    <w:rsid w:val="004B2DB0"/>
    <w:rsid w:val="004E537E"/>
    <w:rsid w:val="004E7814"/>
    <w:rsid w:val="005140A1"/>
    <w:rsid w:val="00530F0E"/>
    <w:rsid w:val="005E5228"/>
    <w:rsid w:val="00680E56"/>
    <w:rsid w:val="007001FC"/>
    <w:rsid w:val="00741A92"/>
    <w:rsid w:val="00773825"/>
    <w:rsid w:val="00777F57"/>
    <w:rsid w:val="007A6CF6"/>
    <w:rsid w:val="007B09F2"/>
    <w:rsid w:val="007F315B"/>
    <w:rsid w:val="008B3B5E"/>
    <w:rsid w:val="0093488C"/>
    <w:rsid w:val="00963500"/>
    <w:rsid w:val="00991B49"/>
    <w:rsid w:val="009D6BE7"/>
    <w:rsid w:val="009E0C39"/>
    <w:rsid w:val="009E143D"/>
    <w:rsid w:val="009F70D8"/>
    <w:rsid w:val="00B76075"/>
    <w:rsid w:val="00B8008C"/>
    <w:rsid w:val="00C06BFB"/>
    <w:rsid w:val="00C26346"/>
    <w:rsid w:val="00C55661"/>
    <w:rsid w:val="00C73C70"/>
    <w:rsid w:val="00CB752C"/>
    <w:rsid w:val="00CC704C"/>
    <w:rsid w:val="00CF0539"/>
    <w:rsid w:val="00CF56AB"/>
    <w:rsid w:val="00E268C1"/>
    <w:rsid w:val="00E423CE"/>
    <w:rsid w:val="00E634FB"/>
    <w:rsid w:val="00E7508A"/>
    <w:rsid w:val="00ED0960"/>
    <w:rsid w:val="00ED1ECB"/>
    <w:rsid w:val="00F0417F"/>
    <w:rsid w:val="00F8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EAFBE"/>
  <w15:docId w15:val="{4DA41DC6-D0FC-41E6-B281-BA7A98911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5C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09F2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09F2"/>
    <w:rPr>
      <w:rFonts w:ascii="Times New Roman" w:eastAsiaTheme="majorEastAsia" w:hAnsi="Times New Roman" w:cstheme="majorBidi"/>
      <w:b/>
      <w:bCs/>
      <w:sz w:val="24"/>
      <w:szCs w:val="26"/>
      <w:lang w:bidi="ar-SA"/>
    </w:rPr>
  </w:style>
  <w:style w:type="paragraph" w:styleId="ListParagraph">
    <w:name w:val="List Paragraph"/>
    <w:basedOn w:val="Normal"/>
    <w:uiPriority w:val="34"/>
    <w:qFormat/>
    <w:rsid w:val="007B09F2"/>
    <w:pPr>
      <w:ind w:left="720"/>
      <w:contextualSpacing/>
    </w:pPr>
  </w:style>
  <w:style w:type="table" w:styleId="TableGrid">
    <w:name w:val="Table Grid"/>
    <w:basedOn w:val="TableNormal"/>
    <w:uiPriority w:val="59"/>
    <w:rsid w:val="007B09F2"/>
    <w:pPr>
      <w:spacing w:after="0" w:line="240" w:lineRule="auto"/>
    </w:pPr>
    <w:rPr>
      <w:rFonts w:eastAsiaTheme="minorEastAsia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09F2"/>
    <w:pPr>
      <w:spacing w:line="240" w:lineRule="auto"/>
      <w:jc w:val="center"/>
    </w:pPr>
    <w:rPr>
      <w:rFonts w:ascii="Times New Roman" w:hAnsi="Times New Roman"/>
      <w:b/>
      <w:bCs/>
      <w:color w:val="000000" w:themeColor="text1"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9F2"/>
    <w:rPr>
      <w:rFonts w:ascii="Tahoma" w:eastAsiaTheme="minorEastAsia" w:hAnsi="Tahoma" w:cs="Tahoma"/>
      <w:sz w:val="16"/>
      <w:szCs w:val="16"/>
    </w:rPr>
  </w:style>
  <w:style w:type="paragraph" w:customStyle="1" w:styleId="Default">
    <w:name w:val="Default"/>
    <w:rsid w:val="009F70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4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ma</dc:creator>
  <cp:lastModifiedBy>Sathma Upamali</cp:lastModifiedBy>
  <cp:revision>36</cp:revision>
  <dcterms:created xsi:type="dcterms:W3CDTF">2021-11-28T12:22:00Z</dcterms:created>
  <dcterms:modified xsi:type="dcterms:W3CDTF">2023-01-31T02:05:00Z</dcterms:modified>
</cp:coreProperties>
</file>